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5A60E" w14:textId="204EB2C9" w:rsidR="00436A57" w:rsidRPr="00436A57" w:rsidRDefault="00436A57" w:rsidP="001674DE">
      <w:pPr>
        <w:pStyle w:val="Descripcin"/>
        <w:spacing w:line="276" w:lineRule="auto"/>
        <w:ind w:left="1418" w:hanging="1418"/>
      </w:pPr>
      <w:bookmarkStart w:id="0" w:name="_GoBack"/>
      <w:bookmarkEnd w:id="0"/>
      <w:r>
        <w:rPr>
          <w:b/>
          <w:iCs w:val="0"/>
        </w:rPr>
        <w:t xml:space="preserve">S1 Figure. </w:t>
      </w:r>
      <w:r w:rsidR="001674DE">
        <w:rPr>
          <w:b/>
          <w:iCs w:val="0"/>
        </w:rPr>
        <w:t>–</w:t>
      </w:r>
      <w:r>
        <w:rPr>
          <w:b/>
          <w:iCs w:val="0"/>
        </w:rPr>
        <w:t xml:space="preserve"> </w:t>
      </w:r>
      <w:bookmarkStart w:id="1" w:name="_Toc466736917"/>
      <w:r w:rsidR="001674DE">
        <w:rPr>
          <w:b/>
          <w:iCs w:val="0"/>
        </w:rPr>
        <w:t xml:space="preserve">Richness vs effort. </w:t>
      </w:r>
      <w:r w:rsidR="001F5384">
        <w:t>Species accumulation curves</w:t>
      </w:r>
      <w:r w:rsidRPr="001674DE">
        <w:t>.</w:t>
      </w:r>
      <w:r w:rsidRPr="00436A57">
        <w:t xml:space="preserve"> </w:t>
      </w:r>
      <w:r>
        <w:t>D</w:t>
      </w:r>
      <w:r w:rsidRPr="00436A57">
        <w:t>uring sampling (green – dive number)</w:t>
      </w:r>
      <w:bookmarkEnd w:id="1"/>
      <w:r w:rsidRPr="00436A57">
        <w:t xml:space="preserve">, and rarefaction curve with the census data (red and its standard deviation in blue - transects). </w:t>
      </w:r>
      <w:r w:rsidRPr="001F5384">
        <w:t xml:space="preserve">A) El </w:t>
      </w:r>
      <w:proofErr w:type="spellStart"/>
      <w:r w:rsidRPr="001F5384">
        <w:t>Aerolito</w:t>
      </w:r>
      <w:proofErr w:type="spellEnd"/>
      <w:r w:rsidRPr="001F5384">
        <w:t xml:space="preserve">, B) La </w:t>
      </w:r>
      <w:proofErr w:type="spellStart"/>
      <w:r w:rsidRPr="001F5384">
        <w:t>Quebrada</w:t>
      </w:r>
      <w:proofErr w:type="spellEnd"/>
      <w:r w:rsidRPr="001F5384">
        <w:t xml:space="preserve"> and, C) Tres </w:t>
      </w:r>
      <w:proofErr w:type="spellStart"/>
      <w:r w:rsidRPr="001F5384">
        <w:t>Potrillos</w:t>
      </w:r>
      <w:proofErr w:type="spellEnd"/>
      <w:r w:rsidRPr="001F5384">
        <w:t>.</w:t>
      </w:r>
      <w:r>
        <w:rPr>
          <w:rFonts w:eastAsia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8787C5" wp14:editId="49707F76">
                <wp:simplePos x="0" y="0"/>
                <wp:positionH relativeFrom="column">
                  <wp:posOffset>0</wp:posOffset>
                </wp:positionH>
                <wp:positionV relativeFrom="paragraph">
                  <wp:posOffset>1109980</wp:posOffset>
                </wp:positionV>
                <wp:extent cx="5821680" cy="7145655"/>
                <wp:effectExtent l="0" t="0" r="7620" b="0"/>
                <wp:wrapSquare wrapText="bothSides"/>
                <wp:docPr id="108" name="Grupo 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1680" cy="7145655"/>
                          <a:chOff x="0" y="0"/>
                          <a:chExt cx="5877211" cy="7214459"/>
                        </a:xfrm>
                      </wpg:grpSpPr>
                      <wpg:grpSp>
                        <wpg:cNvPr id="106" name="Grupo 106"/>
                        <wpg:cNvGrpSpPr/>
                        <wpg:grpSpPr>
                          <a:xfrm>
                            <a:off x="0" y="0"/>
                            <a:ext cx="5877211" cy="7214459"/>
                            <a:chOff x="0" y="0"/>
                            <a:chExt cx="5877211" cy="7214459"/>
                          </a:xfrm>
                        </wpg:grpSpPr>
                        <wpg:grpSp>
                          <wpg:cNvPr id="104" name="Grupo 104"/>
                          <wpg:cNvGrpSpPr/>
                          <wpg:grpSpPr>
                            <a:xfrm>
                              <a:off x="0" y="0"/>
                              <a:ext cx="5877211" cy="7214459"/>
                              <a:chOff x="0" y="0"/>
                              <a:chExt cx="5877211" cy="7214459"/>
                            </a:xfrm>
                          </wpg:grpSpPr>
                          <wpg:grpSp>
                            <wpg:cNvPr id="93" name="Grupo 93"/>
                            <wpg:cNvGrpSpPr/>
                            <wpg:grpSpPr>
                              <a:xfrm>
                                <a:off x="0" y="0"/>
                                <a:ext cx="5877211" cy="7214459"/>
                                <a:chOff x="0" y="0"/>
                                <a:chExt cx="5877211" cy="7215556"/>
                              </a:xfrm>
                            </wpg:grpSpPr>
                            <wpg:grpSp>
                              <wpg:cNvPr id="91" name="Grupo 91"/>
                              <wpg:cNvGrpSpPr/>
                              <wpg:grpSpPr>
                                <a:xfrm>
                                  <a:off x="0" y="0"/>
                                  <a:ext cx="5877211" cy="7215556"/>
                                  <a:chOff x="0" y="0"/>
                                  <a:chExt cx="5877211" cy="7215556"/>
                                </a:xfrm>
                              </wpg:grpSpPr>
                              <wpg:grpSp>
                                <wpg:cNvPr id="89" name="Grupo 89"/>
                                <wpg:cNvGrpSpPr/>
                                <wpg:grpSpPr>
                                  <a:xfrm>
                                    <a:off x="0" y="0"/>
                                    <a:ext cx="5877211" cy="7215556"/>
                                    <a:chOff x="0" y="0"/>
                                    <a:chExt cx="5877211" cy="7215556"/>
                                  </a:xfrm>
                                </wpg:grpSpPr>
                                <wpg:grpSp>
                                  <wpg:cNvPr id="87" name="Grupo 87"/>
                                  <wpg:cNvGrpSpPr/>
                                  <wpg:grpSpPr>
                                    <a:xfrm>
                                      <a:off x="0" y="0"/>
                                      <a:ext cx="5847080" cy="7215556"/>
                                      <a:chOff x="0" y="0"/>
                                      <a:chExt cx="5847081" cy="7216075"/>
                                    </a:xfrm>
                                  </wpg:grpSpPr>
                                  <wpg:grpSp>
                                    <wpg:cNvPr id="86" name="Grupo 86"/>
                                    <wpg:cNvGrpSpPr/>
                                    <wpg:grpSpPr>
                                      <a:xfrm>
                                        <a:off x="0" y="0"/>
                                        <a:ext cx="5817235" cy="4529944"/>
                                        <a:chOff x="-25400" y="0"/>
                                        <a:chExt cx="5817235" cy="4529944"/>
                                      </a:xfrm>
                                    </wpg:grpSpPr>
                                    <wpg:graphicFrame>
                                      <wpg:cNvPr id="81" name="Gráfico 81"/>
                                      <wpg:cNvFrPr/>
                                      <wpg:xfrm>
                                        <a:off x="0" y="0"/>
                                        <a:ext cx="5791835" cy="2159000"/>
                                      </wpg:xfrm>
                                      <a:graphic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4"/>
                                        </a:graphicData>
                                      </a:graphic>
                                    </wpg:graphicFrame>
                                    <wpg:graphicFrame>
                                      <wpg:cNvPr id="83" name="Gráfico 83"/>
                                      <wpg:cNvFrPr/>
                                      <wpg:xfrm>
                                        <a:off x="-25400" y="2413489"/>
                                        <a:ext cx="5791835" cy="2116455"/>
                                      </wpg:xfrm>
                                      <a:graphic>
                                        <a:graphicData uri="http://schemas.openxmlformats.org/drawingml/2006/chart">
                                          <c:chart xmlns:c="http://schemas.openxmlformats.org/drawingml/2006/chart" xmlns:r="http://schemas.openxmlformats.org/officeDocument/2006/relationships" r:id="rId5"/>
                                        </a:graphicData>
                                      </a:graphic>
                                    </wpg:graphicFrame>
                                  </wpg:grpSp>
                                  <wpg:graphicFrame>
                                    <wpg:cNvPr id="85" name="Gráfico 85"/>
                                    <wpg:cNvFrPr/>
                                    <wpg:xfrm>
                                      <a:off x="76201" y="4811967"/>
                                      <a:ext cx="5770880" cy="2404108"/>
                                    </wpg:xfrm>
                                    <a:graphic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6"/>
                                      </a:graphicData>
                                    </a:graphic>
                                  </wpg:graphicFrame>
                                </wpg:grpSp>
                                <pic:pic xmlns:pic="http://schemas.openxmlformats.org/drawingml/2006/picture">
                                  <pic:nvPicPr>
                                    <pic:cNvPr id="88" name="Imagen 7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>
                                      <a:clrChange>
                                        <a:clrFrom>
                                          <a:srgbClr val="FFFFFF"/>
                                        </a:clrFrom>
                                        <a:clrTo>
                                          <a:srgbClr val="FFFFFF">
                                            <a:alpha val="0"/>
                                          </a:srgbClr>
                                        </a:clrTo>
                                      </a:clrChange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6271" b="10310"/>
                                    <a:stretch/>
                                  </pic:blipFill>
                                  <pic:spPr bwMode="auto">
                                    <a:xfrm>
                                      <a:off x="685800" y="120592"/>
                                      <a:ext cx="5191411" cy="168619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wpg:grpSp>
                              <pic:pic xmlns:pic="http://schemas.openxmlformats.org/drawingml/2006/picture">
                                <pic:nvPicPr>
                                  <pic:cNvPr id="90" name="Imagen 4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8" cstate="print">
                                    <a:clrChange>
                                      <a:clrFrom>
                                        <a:srgbClr val="FFFFFF"/>
                                      </a:clrFrom>
                                      <a:clrTo>
                                        <a:srgbClr val="FFFFFF">
                                          <a:alpha val="0"/>
                                        </a:srgbClr>
                                      </a:clrTo>
                                    </a:clrChange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4477" b="11697"/>
                                  <a:stretch/>
                                </pic:blipFill>
                                <pic:spPr bwMode="auto">
                                  <a:xfrm>
                                    <a:off x="1036851" y="2802360"/>
                                    <a:ext cx="3347979" cy="131127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92" name="Imagen 6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 cstate="print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560" b="10519"/>
                                <a:stretch/>
                              </pic:blipFill>
                              <pic:spPr bwMode="auto">
                                <a:xfrm>
                                  <a:off x="1401011" y="4989664"/>
                                  <a:ext cx="2883813" cy="160718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103" name="Cuadro de texto 103"/>
                            <wps:cNvSpPr txBox="1"/>
                            <wps:spPr>
                              <a:xfrm>
                                <a:off x="668867" y="110067"/>
                                <a:ext cx="262467" cy="2709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11FBA5" w14:textId="77777777" w:rsidR="00436A57" w:rsidRDefault="00436A57" w:rsidP="00436A57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5" name="Cuadro de texto 105"/>
                          <wps:cNvSpPr txBox="1"/>
                          <wps:spPr>
                            <a:xfrm>
                              <a:off x="677334" y="2455176"/>
                              <a:ext cx="262467" cy="27093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AFC98C2" w14:textId="77777777" w:rsidR="00436A57" w:rsidRDefault="00436A57" w:rsidP="00436A57">
                                <w: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7" name="Cuadro de texto 107"/>
                        <wps:cNvSpPr txBox="1"/>
                        <wps:spPr>
                          <a:xfrm>
                            <a:off x="685800" y="4896470"/>
                            <a:ext cx="262467" cy="2709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D6A51C" w14:textId="77777777" w:rsidR="00436A57" w:rsidRDefault="00436A57" w:rsidP="00436A57">
                              <w: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8787C5" id="Grupo 108" o:spid="_x0000_s1026" style="position:absolute;left:0;text-align:left;margin-left:0;margin-top:87.4pt;width:458.4pt;height:562.65pt;z-index:251659264;mso-width-relative:margin;mso-height-relative:margin" coordsize="58772,72144" o:gfxdata="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">
                <v:group id="Grupo 106" o:spid="_x0000_s1027" style="position:absolute;width:58772;height:72144" coordsize="58772,72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<v:group id="Grupo 104" o:spid="_x0000_s1028" style="position:absolute;width:58772;height:72144" coordsize="58772,72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  <v:group id="Grupo 93" o:spid="_x0000_s1029" style="position:absolute;width:58772;height:72144" coordsize="58772,72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  <v:group id="Grupo 91" o:spid="_x0000_s1030" style="position:absolute;width:58772;height:72155" coordsize="58772,72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    <v:group id="Grupo 89" o:spid="_x0000_s1031" style="position:absolute;width:58772;height:72155" coordsize="58772,72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    <v:group id="Grupo 87" o:spid="_x0000_s1032" style="position:absolute;width:58470;height:72155" coordsize="58470,7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    <v:group id="Grupo 86" o:spid="_x0000_s1033" style="position:absolute;width:58172;height:45299" coordorigin="-254" coordsize="58172,45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Gráfico 81" o:spid="_x0000_s1034" type="#_x0000_t75" style="position:absolute;left:-7;width:57909;height:216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">
                                <v:imagedata r:id="rId10" o:title=""/>
                                <o:lock v:ext="edit" aspectratio="f"/>
                              </v:shape>
                              <v:shape id="Gráfico 83" o:spid="_x0000_s1035" type="#_x0000_t75" style="position:absolute;left:-254;top:24131;width:57910;height:211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">
                                <v:imagedata r:id="rId11" o:title=""/>
                                <o:lock v:ext="edit" aspectratio="f"/>
                              </v:shape>
                            </v:group>
                            <v:shape id="Gráfico 85" o:spid="_x0000_s1036" type="#_x0000_t75" style="position:absolute;left:738;top:48140;width:57726;height:240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">
                              <v:imagedata r:id="rId12" o:title=""/>
                              <o:lock v:ext="edit" aspectratio="f"/>
                            </v:shape>
                          </v:group>
                          <v:shape id="Imagen 7" o:spid="_x0000_s1037" type="#_x0000_t75" style="position:absolute;left:6858;top:1205;width:51914;height:16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">
                            <v:imagedata r:id="rId13" o:title="" cropbottom="6757f" cropleft="4110f" chromakey="white"/>
                          </v:shape>
                        </v:group>
                        <v:shape id="Imagen 4" o:spid="_x0000_s1038" type="#_x0000_t75" style="position:absolute;left:10368;top:28023;width:33480;height:13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">
                          <v:imagedata r:id="rId14" o:title="" cropbottom="7666f" cropleft="2934f" chromakey="white"/>
                        </v:shape>
                      </v:group>
                      <v:shape id="Imagen 6" o:spid="_x0000_s1039" type="#_x0000_t75" style="position:absolute;left:14010;top:49896;width:28838;height:16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">
                        <v:imagedata r:id="rId15" o:title="" cropbottom="6894f" cropleft="2988f" chromakey="white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103" o:spid="_x0000_s1040" type="#_x0000_t202" style="position:absolute;left:6688;top:1100;width:2625;height:2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pR0xAAAANw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GgJ/8+EC+TmCgAA//8DAFBLAQItABQABgAIAAAAIQDb4fbL7gAAAIUBAAATAAAAAAAAAAAA&#10;AAAAAAAAAABbQ29udGVudF9UeXBlc10ueG1sUEsBAi0AFAAGAAgAAAAhAFr0LFu/AAAAFQEAAAsA&#10;AAAAAAAAAAAAAAAAHwEAAF9yZWxzLy5yZWxzUEsBAi0AFAAGAAgAAAAhAJlGlHTEAAAA3AAAAA8A&#10;AAAAAAAAAAAAAAAABwIAAGRycy9kb3ducmV2LnhtbFBLBQYAAAAAAwADALcAAAD4AgAAAAA=&#10;" filled="f" stroked="f" strokeweight=".5pt">
                      <v:textbox>
                        <w:txbxContent>
                          <w:p w14:paraId="7811FBA5" w14:textId="77777777" w:rsidR="00436A57" w:rsidRDefault="00436A57" w:rsidP="00436A57">
                            <w: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Cuadro de texto 105" o:spid="_x0000_s1041" type="#_x0000_t202" style="position:absolute;left:6773;top:24551;width:2625;height:2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" filled="f" stroked="f" strokeweight=".5pt">
                    <v:textbox>
                      <w:txbxContent>
                        <w:p w14:paraId="4AFC98C2" w14:textId="77777777" w:rsidR="00436A57" w:rsidRDefault="00436A57" w:rsidP="00436A57">
                          <w:r>
                            <w:t>b</w:t>
                          </w:r>
                        </w:p>
                      </w:txbxContent>
                    </v:textbox>
                  </v:shape>
                </v:group>
                <v:shape id="Cuadro de texto 107" o:spid="_x0000_s1042" type="#_x0000_t202" style="position:absolute;left:6858;top:48964;width:2624;height:2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ZJ3xAAAANw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GgF/8+EC+TmCgAA//8DAFBLAQItABQABgAIAAAAIQDb4fbL7gAAAIUBAAATAAAAAAAAAAAA&#10;AAAAAAAAAABbQ29udGVudF9UeXBlc10ueG1sUEsBAi0AFAAGAAgAAAAhAFr0LFu/AAAAFQEAAAsA&#10;AAAAAAAAAAAAAAAAHwEAAF9yZWxzLy5yZWxzUEsBAi0AFAAGAAgAAAAhAOZ9knfEAAAA3AAAAA8A&#10;AAAAAAAAAAAAAAAABwIAAGRycy9kb3ducmV2LnhtbFBLBQYAAAAAAwADALcAAAD4AgAAAAA=&#10;" filled="f" stroked="f" strokeweight=".5pt">
                  <v:textbox>
                    <w:txbxContent>
                      <w:p w14:paraId="7BD6A51C" w14:textId="77777777" w:rsidR="00436A57" w:rsidRDefault="00436A57" w:rsidP="00436A57">
                        <w: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436A57" w:rsidRPr="00436A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0NDezMDE0NDC0NDNX0lEKTi0uzszPAykwqgUAaoyNpywAAAA="/>
  </w:docVars>
  <w:rsids>
    <w:rsidRoot w:val="00436A57"/>
    <w:rsid w:val="001674DE"/>
    <w:rsid w:val="001F5384"/>
    <w:rsid w:val="00321809"/>
    <w:rsid w:val="00436A57"/>
    <w:rsid w:val="005136C3"/>
    <w:rsid w:val="00BB7291"/>
    <w:rsid w:val="00CF2E92"/>
    <w:rsid w:val="00EE1F72"/>
    <w:rsid w:val="00F26FA7"/>
    <w:rsid w:val="00F5225E"/>
    <w:rsid w:val="00F6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4A0C"/>
  <w14:defaultImageDpi w14:val="330"/>
  <w15:chartTrackingRefBased/>
  <w15:docId w15:val="{EEB1DCB4-41A1-4FEE-A044-D1139BB0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A57"/>
    <w:pPr>
      <w:spacing w:after="200" w:line="360" w:lineRule="auto"/>
      <w:jc w:val="both"/>
    </w:pPr>
    <w:rPr>
      <w:rFonts w:eastAsiaTheme="minorEastAsia"/>
      <w:sz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autoRedefine/>
    <w:uiPriority w:val="35"/>
    <w:unhideWhenUsed/>
    <w:qFormat/>
    <w:rsid w:val="00436A57"/>
    <w:pPr>
      <w:spacing w:before="240" w:after="240"/>
      <w:ind w:left="1077" w:hanging="1077"/>
    </w:pPr>
    <w:rPr>
      <w:i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5.png"/><Relationship Id="rId5" Type="http://schemas.openxmlformats.org/officeDocument/2006/relationships/chart" Target="charts/chart2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Fer\Documents\Trogobios\Analisis\Censo%20troglobios%20-%20Analisis%20maestri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Fer\Documents\Trogobios\Analisis\Censo%20troglobios%20-%20Analisis%20maestria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Fer\Documents\Trogobios\Analisis\Censo%20troglobios%20-%20Analisis%20maestr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21745785230416"/>
          <c:y val="6.8856298247905651E-2"/>
          <c:w val="0.84902591320367382"/>
          <c:h val="0.7714106522667540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pp acumuladas'!$C$2</c:f>
              <c:strCache>
                <c:ptCount val="1"/>
                <c:pt idx="0">
                  <c:v>Especies acumulada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Spp acumuladas'!$A$3:$A$31</c:f>
              <c:numCache>
                <c:formatCode>General</c:formatCode>
                <c:ptCount val="2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</c:numCache>
            </c:numRef>
          </c:xVal>
          <c:yVal>
            <c:numRef>
              <c:f>'Spp acumuladas'!$C$3:$C$31</c:f>
              <c:numCache>
                <c:formatCode>General</c:formatCode>
                <c:ptCount val="29"/>
                <c:pt idx="0">
                  <c:v>27</c:v>
                </c:pt>
                <c:pt idx="1">
                  <c:v>47</c:v>
                </c:pt>
                <c:pt idx="2">
                  <c:v>57</c:v>
                </c:pt>
                <c:pt idx="3">
                  <c:v>61</c:v>
                </c:pt>
                <c:pt idx="4">
                  <c:v>62</c:v>
                </c:pt>
                <c:pt idx="5">
                  <c:v>66</c:v>
                </c:pt>
                <c:pt idx="6">
                  <c:v>69</c:v>
                </c:pt>
                <c:pt idx="7">
                  <c:v>69</c:v>
                </c:pt>
                <c:pt idx="8">
                  <c:v>69</c:v>
                </c:pt>
                <c:pt idx="9">
                  <c:v>69</c:v>
                </c:pt>
                <c:pt idx="10">
                  <c:v>70</c:v>
                </c:pt>
                <c:pt idx="11">
                  <c:v>70</c:v>
                </c:pt>
                <c:pt idx="12">
                  <c:v>70</c:v>
                </c:pt>
                <c:pt idx="13">
                  <c:v>70</c:v>
                </c:pt>
                <c:pt idx="14">
                  <c:v>70</c:v>
                </c:pt>
                <c:pt idx="15">
                  <c:v>71</c:v>
                </c:pt>
                <c:pt idx="16">
                  <c:v>71</c:v>
                </c:pt>
                <c:pt idx="17">
                  <c:v>71</c:v>
                </c:pt>
                <c:pt idx="18">
                  <c:v>71</c:v>
                </c:pt>
                <c:pt idx="19">
                  <c:v>71</c:v>
                </c:pt>
                <c:pt idx="20">
                  <c:v>76</c:v>
                </c:pt>
                <c:pt idx="21">
                  <c:v>83</c:v>
                </c:pt>
                <c:pt idx="22">
                  <c:v>86</c:v>
                </c:pt>
                <c:pt idx="23">
                  <c:v>87</c:v>
                </c:pt>
                <c:pt idx="24">
                  <c:v>87</c:v>
                </c:pt>
                <c:pt idx="25">
                  <c:v>87</c:v>
                </c:pt>
                <c:pt idx="26">
                  <c:v>87</c:v>
                </c:pt>
                <c:pt idx="27">
                  <c:v>87</c:v>
                </c:pt>
                <c:pt idx="28">
                  <c:v>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7B7-4F9B-923E-F7F8DAD627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2301536"/>
        <c:axId val="942289024"/>
      </c:scatterChart>
      <c:valAx>
        <c:axId val="942301536"/>
        <c:scaling>
          <c:orientation val="minMax"/>
          <c:max val="4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2289024"/>
        <c:crosses val="autoZero"/>
        <c:crossBetween val="midCat"/>
      </c:valAx>
      <c:valAx>
        <c:axId val="942289024"/>
        <c:scaling>
          <c:orientation val="minMax"/>
          <c:max val="90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2301536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Spp acumuladas'!$E$4:$E$16</c:f>
              <c:numCache>
                <c:formatCode>General</c:formatCode>
                <c:ptCount val="13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</c:numCache>
            </c:numRef>
          </c:xVal>
          <c:yVal>
            <c:numRef>
              <c:f>'Spp acumuladas'!$G$4:$G$16</c:f>
              <c:numCache>
                <c:formatCode>General</c:formatCode>
                <c:ptCount val="13"/>
                <c:pt idx="0">
                  <c:v>8</c:v>
                </c:pt>
                <c:pt idx="1">
                  <c:v>10</c:v>
                </c:pt>
                <c:pt idx="2">
                  <c:v>12</c:v>
                </c:pt>
                <c:pt idx="3">
                  <c:v>14</c:v>
                </c:pt>
                <c:pt idx="4">
                  <c:v>15</c:v>
                </c:pt>
                <c:pt idx="5">
                  <c:v>15</c:v>
                </c:pt>
                <c:pt idx="6">
                  <c:v>15</c:v>
                </c:pt>
                <c:pt idx="7">
                  <c:v>15</c:v>
                </c:pt>
                <c:pt idx="8">
                  <c:v>15</c:v>
                </c:pt>
                <c:pt idx="9">
                  <c:v>18</c:v>
                </c:pt>
                <c:pt idx="10">
                  <c:v>19</c:v>
                </c:pt>
                <c:pt idx="11">
                  <c:v>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500-4A90-B80B-B33DA7CF79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2289568"/>
        <c:axId val="942285760"/>
      </c:scatterChart>
      <c:valAx>
        <c:axId val="942289568"/>
        <c:scaling>
          <c:orientation val="minMax"/>
          <c:max val="14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2285760"/>
        <c:crosses val="autoZero"/>
        <c:crossBetween val="midCat"/>
      </c:valAx>
      <c:valAx>
        <c:axId val="942285760"/>
        <c:scaling>
          <c:orientation val="minMax"/>
          <c:max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s-MX"/>
                  <a:t>Accumulative</a:t>
                </a:r>
                <a:r>
                  <a:rPr lang="es-MX" baseline="0"/>
                  <a:t> species</a:t>
                </a:r>
                <a:endParaRPr lang="es-MX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2289568"/>
        <c:crosses val="autoZero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453726294776532"/>
          <c:y val="6.1835051898033351E-2"/>
          <c:w val="0.86391018354219806"/>
          <c:h val="0.67424598831717097"/>
        </c:manualLayout>
      </c:layout>
      <c:scatterChart>
        <c:scatterStyle val="smoothMarker"/>
        <c:varyColors val="0"/>
        <c:ser>
          <c:idx val="0"/>
          <c:order val="0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Spp acumuladas'!$I$3:$I$9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Spp acumuladas'!$K$3:$K$9</c:f>
              <c:numCache>
                <c:formatCode>General</c:formatCode>
                <c:ptCount val="7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128-448E-9CB9-3907F0C56B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42272704"/>
        <c:axId val="942292832"/>
      </c:scatterChart>
      <c:valAx>
        <c:axId val="942272704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s-MX"/>
                  <a:t>Transect</a:t>
                </a:r>
                <a:r>
                  <a:rPr lang="es-MX" baseline="0"/>
                  <a:t> / Dive</a:t>
                </a:r>
                <a:endParaRPr lang="es-MX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2292832"/>
        <c:crosses val="autoZero"/>
        <c:crossBetween val="midCat"/>
      </c:valAx>
      <c:valAx>
        <c:axId val="942292832"/>
        <c:scaling>
          <c:orientation val="minMax"/>
          <c:max val="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4227270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lderon Gutierrez</dc:creator>
  <cp:keywords/>
  <dc:description/>
  <cp:lastModifiedBy>Fernando Calderón Gutiérrez</cp:lastModifiedBy>
  <cp:revision>2</cp:revision>
  <dcterms:created xsi:type="dcterms:W3CDTF">2018-08-17T17:55:00Z</dcterms:created>
  <dcterms:modified xsi:type="dcterms:W3CDTF">2018-08-17T17:55:00Z</dcterms:modified>
</cp:coreProperties>
</file>